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3CA08" w14:textId="75635CE6" w:rsidR="004D0202" w:rsidRDefault="00EB5786" w:rsidP="00B41D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4299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707B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0202" w:rsidRPr="00707B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4D0202" w:rsidRPr="00707B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0D2F" w:rsidRPr="004D5BDF">
        <w:rPr>
          <w:rFonts w:ascii="Times New Roman" w:hAnsi="Times New Roman" w:cs="Times New Roman"/>
          <w:sz w:val="24"/>
          <w:szCs w:val="24"/>
        </w:rPr>
        <w:t>Nighttime PTT-based blood pressure and sleep study results</w:t>
      </w:r>
      <w:r w:rsidR="008C58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811">
        <w:rPr>
          <w:rFonts w:ascii="Times New Roman" w:hAnsi="Times New Roman" w:cs="Times New Roman" w:hint="eastAsia"/>
          <w:bCs/>
          <w:sz w:val="24"/>
          <w:szCs w:val="24"/>
        </w:rPr>
        <w:t>stratified by SBP variability</w:t>
      </w:r>
      <w:r w:rsidR="005326CD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C581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DC598DD" w14:textId="77777777" w:rsidR="00B41D51" w:rsidRPr="00B41D51" w:rsidRDefault="00B41D51" w:rsidP="00B41D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a"/>
        <w:tblpPr w:leftFromText="142" w:rightFromText="142" w:vertAnchor="text" w:horzAnchor="margin" w:tblpX="-993" w:tblpY="-19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37"/>
        <w:gridCol w:w="1937"/>
        <w:gridCol w:w="1937"/>
        <w:gridCol w:w="993"/>
      </w:tblGrid>
      <w:tr w:rsidR="008E4908" w:rsidRPr="00707B91" w14:paraId="71608F1F" w14:textId="77777777" w:rsidTr="002A6693">
        <w:trPr>
          <w:trHeight w:val="329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B3BD2B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D0DDD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</w:t>
            </w:r>
            <w:r w:rsidRPr="00707B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</w:t>
            </w:r>
            <w:r w:rsidRPr="002D3E91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 w:rsidRPr="00707B91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998B3" w14:textId="77777777" w:rsidR="008E4908" w:rsidRPr="0026736D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High variability of SBP 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</w:t>
            </w:r>
            <w:r w:rsidRPr="002D3E91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7</w:t>
            </w:r>
            <w:r w:rsidRPr="00707B9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3D475" w14:textId="77777777" w:rsidR="008E4908" w:rsidRPr="00F35598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ow variability of SBP (n = 76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A66A4" w14:textId="77777777" w:rsidR="008E4908" w:rsidRPr="005C4FD8" w:rsidRDefault="008E4908" w:rsidP="002A66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D0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8E4908" w:rsidRPr="00707B91" w14:paraId="7E0F45AF" w14:textId="77777777" w:rsidTr="002A6693">
        <w:trPr>
          <w:trHeight w:val="329"/>
        </w:trPr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205F8788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aximum PTT-based SBP, mmHg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0BDF3C3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42.2 ± 20.5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0E1581E4" w14:textId="77777777" w:rsidR="008E4908" w:rsidRPr="00707B91" w:rsidRDefault="008E4908" w:rsidP="002A6693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7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6A24C9F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7.4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.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065D7A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646C50DA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2AF13BDE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nimum PTT-based SBP, mmHg</w:t>
            </w:r>
          </w:p>
        </w:tc>
        <w:tc>
          <w:tcPr>
            <w:tcW w:w="1937" w:type="dxa"/>
            <w:vAlign w:val="center"/>
          </w:tcPr>
          <w:p w14:paraId="03927FB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7.4 ± 17.1</w:t>
            </w:r>
          </w:p>
        </w:tc>
        <w:tc>
          <w:tcPr>
            <w:tcW w:w="1937" w:type="dxa"/>
            <w:vAlign w:val="center"/>
          </w:tcPr>
          <w:p w14:paraId="2639DDE1" w14:textId="77777777" w:rsidR="008E4908" w:rsidRPr="00707B91" w:rsidRDefault="008E4908" w:rsidP="002A6693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</w:p>
        </w:tc>
        <w:tc>
          <w:tcPr>
            <w:tcW w:w="1937" w:type="dxa"/>
            <w:vAlign w:val="center"/>
          </w:tcPr>
          <w:p w14:paraId="1501D12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9.5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.3</w:t>
            </w:r>
          </w:p>
        </w:tc>
        <w:tc>
          <w:tcPr>
            <w:tcW w:w="993" w:type="dxa"/>
            <w:vAlign w:val="center"/>
          </w:tcPr>
          <w:p w14:paraId="01C101B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7</w:t>
            </w:r>
          </w:p>
        </w:tc>
      </w:tr>
      <w:tr w:rsidR="008E4908" w:rsidRPr="00707B91" w14:paraId="133F4743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2A66A6F2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PTT-based SBP, mmHg</w:t>
            </w:r>
          </w:p>
        </w:tc>
        <w:tc>
          <w:tcPr>
            <w:tcW w:w="1937" w:type="dxa"/>
            <w:vAlign w:val="center"/>
          </w:tcPr>
          <w:p w14:paraId="3F1F640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21.4 ± 17.1</w:t>
            </w:r>
          </w:p>
        </w:tc>
        <w:tc>
          <w:tcPr>
            <w:tcW w:w="1937" w:type="dxa"/>
            <w:vAlign w:val="center"/>
          </w:tcPr>
          <w:p w14:paraId="324D8A1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37" w:type="dxa"/>
            <w:vAlign w:val="center"/>
          </w:tcPr>
          <w:p w14:paraId="63B809A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0.9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.8</w:t>
            </w:r>
          </w:p>
        </w:tc>
        <w:tc>
          <w:tcPr>
            <w:tcW w:w="993" w:type="dxa"/>
            <w:vAlign w:val="center"/>
          </w:tcPr>
          <w:p w14:paraId="2657D97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8</w:t>
            </w:r>
          </w:p>
        </w:tc>
      </w:tr>
      <w:tr w:rsidR="008E4908" w:rsidRPr="00707B91" w14:paraId="465680C5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7D9D8750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Standard deviation of PTT-based SBP, mmHg</w:t>
            </w:r>
          </w:p>
        </w:tc>
        <w:tc>
          <w:tcPr>
            <w:tcW w:w="1937" w:type="dxa"/>
            <w:vAlign w:val="center"/>
          </w:tcPr>
          <w:p w14:paraId="1F5D0E30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4.4 [3.7–5.3]</w:t>
            </w:r>
          </w:p>
        </w:tc>
        <w:tc>
          <w:tcPr>
            <w:tcW w:w="1937" w:type="dxa"/>
            <w:vAlign w:val="center"/>
          </w:tcPr>
          <w:p w14:paraId="4FF6004F" w14:textId="77777777" w:rsidR="008E4908" w:rsidRPr="00707B91" w:rsidRDefault="008E4908" w:rsidP="002A669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2B76AB5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029918B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63C2E1A5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7F96E04E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aximum PTT-based DBP, mmHg</w:t>
            </w:r>
          </w:p>
        </w:tc>
        <w:tc>
          <w:tcPr>
            <w:tcW w:w="1937" w:type="dxa"/>
            <w:vAlign w:val="center"/>
          </w:tcPr>
          <w:p w14:paraId="5A27FFE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3.9 ± 11.3</w:t>
            </w:r>
          </w:p>
        </w:tc>
        <w:tc>
          <w:tcPr>
            <w:tcW w:w="1937" w:type="dxa"/>
            <w:vAlign w:val="center"/>
          </w:tcPr>
          <w:p w14:paraId="4B912C9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937" w:type="dxa"/>
            <w:vAlign w:val="center"/>
          </w:tcPr>
          <w:p w14:paraId="1B68775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3.0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5</w:t>
            </w:r>
          </w:p>
        </w:tc>
        <w:tc>
          <w:tcPr>
            <w:tcW w:w="993" w:type="dxa"/>
            <w:vAlign w:val="center"/>
          </w:tcPr>
          <w:p w14:paraId="11B83B2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9</w:t>
            </w:r>
          </w:p>
        </w:tc>
      </w:tr>
      <w:tr w:rsidR="008E4908" w:rsidRPr="00707B91" w14:paraId="7C09AE8C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46576EE7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nimum PTT-based DBP, mmHg</w:t>
            </w:r>
          </w:p>
        </w:tc>
        <w:tc>
          <w:tcPr>
            <w:tcW w:w="1937" w:type="dxa"/>
            <w:vAlign w:val="center"/>
          </w:tcPr>
          <w:p w14:paraId="2346665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3.2 ± 12.0</w:t>
            </w:r>
          </w:p>
        </w:tc>
        <w:tc>
          <w:tcPr>
            <w:tcW w:w="1937" w:type="dxa"/>
            <w:vAlign w:val="center"/>
          </w:tcPr>
          <w:p w14:paraId="5ED0E9F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937" w:type="dxa"/>
            <w:vAlign w:val="center"/>
          </w:tcPr>
          <w:p w14:paraId="0FAC010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3.5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7</w:t>
            </w:r>
          </w:p>
        </w:tc>
        <w:tc>
          <w:tcPr>
            <w:tcW w:w="993" w:type="dxa"/>
            <w:vAlign w:val="center"/>
          </w:tcPr>
          <w:p w14:paraId="54AFEC5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0</w:t>
            </w:r>
          </w:p>
        </w:tc>
      </w:tr>
      <w:tr w:rsidR="008E4908" w:rsidRPr="00707B91" w14:paraId="65AAE12A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1A7A29DF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PTT-based DBP, mmHg</w:t>
            </w:r>
          </w:p>
        </w:tc>
        <w:tc>
          <w:tcPr>
            <w:tcW w:w="1937" w:type="dxa"/>
            <w:vAlign w:val="center"/>
          </w:tcPr>
          <w:p w14:paraId="5BA510F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3.6 ± 11.0</w:t>
            </w:r>
          </w:p>
        </w:tc>
        <w:tc>
          <w:tcPr>
            <w:tcW w:w="1937" w:type="dxa"/>
            <w:vAlign w:val="center"/>
          </w:tcPr>
          <w:p w14:paraId="66890CC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937" w:type="dxa"/>
            <w:vAlign w:val="center"/>
          </w:tcPr>
          <w:p w14:paraId="32BD075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.5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7</w:t>
            </w:r>
          </w:p>
        </w:tc>
        <w:tc>
          <w:tcPr>
            <w:tcW w:w="993" w:type="dxa"/>
            <w:vAlign w:val="center"/>
          </w:tcPr>
          <w:p w14:paraId="18CF598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6</w:t>
            </w:r>
          </w:p>
        </w:tc>
      </w:tr>
      <w:tr w:rsidR="008E4908" w:rsidRPr="00707B91" w14:paraId="12F3F537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678D06E2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Standard deviation of PTT-based DBP, mmHg</w:t>
            </w:r>
          </w:p>
        </w:tc>
        <w:tc>
          <w:tcPr>
            <w:tcW w:w="1937" w:type="dxa"/>
            <w:vAlign w:val="center"/>
          </w:tcPr>
          <w:p w14:paraId="284E0B42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2.7 [2.3–3.3]</w:t>
            </w:r>
          </w:p>
        </w:tc>
        <w:tc>
          <w:tcPr>
            <w:tcW w:w="1937" w:type="dxa"/>
            <w:vAlign w:val="center"/>
          </w:tcPr>
          <w:p w14:paraId="55129FD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68A01A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376E064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65D582BE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3412F887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aximum PTT-based MBP, mmHg</w:t>
            </w:r>
          </w:p>
        </w:tc>
        <w:tc>
          <w:tcPr>
            <w:tcW w:w="1937" w:type="dxa"/>
            <w:vAlign w:val="center"/>
          </w:tcPr>
          <w:p w14:paraId="56D519B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1.9 ± 12.9</w:t>
            </w:r>
          </w:p>
        </w:tc>
        <w:tc>
          <w:tcPr>
            <w:tcW w:w="1937" w:type="dxa"/>
            <w:vAlign w:val="center"/>
          </w:tcPr>
          <w:p w14:paraId="4847CCE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937" w:type="dxa"/>
            <w:vAlign w:val="center"/>
          </w:tcPr>
          <w:p w14:paraId="058BC05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9.8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9</w:t>
            </w:r>
          </w:p>
        </w:tc>
        <w:tc>
          <w:tcPr>
            <w:tcW w:w="993" w:type="dxa"/>
            <w:vAlign w:val="center"/>
          </w:tcPr>
          <w:p w14:paraId="5D5D781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8E4908" w:rsidRPr="00707B91" w14:paraId="548437F5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4B05922F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nimum PTT-based MBP, mmHg</w:t>
            </w:r>
          </w:p>
        </w:tc>
        <w:tc>
          <w:tcPr>
            <w:tcW w:w="1937" w:type="dxa"/>
            <w:vAlign w:val="center"/>
          </w:tcPr>
          <w:p w14:paraId="2FC5E2C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8.3 ± 12.3</w:t>
            </w:r>
          </w:p>
        </w:tc>
        <w:tc>
          <w:tcPr>
            <w:tcW w:w="1937" w:type="dxa"/>
            <w:vAlign w:val="center"/>
          </w:tcPr>
          <w:p w14:paraId="5599ADA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937" w:type="dxa"/>
            <w:vAlign w:val="center"/>
          </w:tcPr>
          <w:p w14:paraId="03A6E25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9.2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7</w:t>
            </w:r>
          </w:p>
        </w:tc>
        <w:tc>
          <w:tcPr>
            <w:tcW w:w="993" w:type="dxa"/>
            <w:vAlign w:val="center"/>
          </w:tcPr>
          <w:p w14:paraId="3444F55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3</w:t>
            </w:r>
          </w:p>
        </w:tc>
      </w:tr>
      <w:tr w:rsidR="008E4908" w:rsidRPr="00707B91" w14:paraId="2C586419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6F63A4CB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PTT-based MBP, mmHg</w:t>
            </w:r>
          </w:p>
        </w:tc>
        <w:tc>
          <w:tcPr>
            <w:tcW w:w="1937" w:type="dxa"/>
            <w:vAlign w:val="center"/>
          </w:tcPr>
          <w:p w14:paraId="5CB5E413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9.5 ± 11.7</w:t>
            </w:r>
          </w:p>
        </w:tc>
        <w:tc>
          <w:tcPr>
            <w:tcW w:w="1937" w:type="dxa"/>
            <w:vAlign w:val="center"/>
          </w:tcPr>
          <w:p w14:paraId="48FB8F2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937" w:type="dxa"/>
            <w:vAlign w:val="center"/>
          </w:tcPr>
          <w:p w14:paraId="75AEEA3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9.0 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0</w:t>
            </w:r>
          </w:p>
        </w:tc>
        <w:tc>
          <w:tcPr>
            <w:tcW w:w="993" w:type="dxa"/>
            <w:vAlign w:val="center"/>
          </w:tcPr>
          <w:p w14:paraId="525BF1C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7</w:t>
            </w:r>
          </w:p>
        </w:tc>
      </w:tr>
      <w:tr w:rsidR="008E4908" w:rsidRPr="00707B91" w14:paraId="7ADB04B8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604DB03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Standard deviation of PTT-based MBP, mmHg</w:t>
            </w:r>
          </w:p>
        </w:tc>
        <w:tc>
          <w:tcPr>
            <w:tcW w:w="1937" w:type="dxa"/>
            <w:vAlign w:val="center"/>
          </w:tcPr>
          <w:p w14:paraId="1352EA5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3.1 [2.5–3.6]</w:t>
            </w:r>
          </w:p>
        </w:tc>
        <w:tc>
          <w:tcPr>
            <w:tcW w:w="1937" w:type="dxa"/>
            <w:vAlign w:val="center"/>
          </w:tcPr>
          <w:p w14:paraId="6EF3F24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1FA35BC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59039E4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4908" w:rsidRPr="00707B91" w14:paraId="5FE5AEEC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3F50F045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pnea-hypopnea index, events/hour</w:t>
            </w:r>
          </w:p>
        </w:tc>
        <w:tc>
          <w:tcPr>
            <w:tcW w:w="1937" w:type="dxa"/>
            <w:vAlign w:val="center"/>
          </w:tcPr>
          <w:p w14:paraId="1F1E506C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.4–20.8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6900126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7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2CEEB1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171D738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8</w:t>
            </w:r>
          </w:p>
        </w:tc>
      </w:tr>
      <w:tr w:rsidR="008E4908" w:rsidRPr="00707B91" w14:paraId="27B4C4CB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09748C5F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Obstructive apnea index, events/hour</w:t>
            </w:r>
          </w:p>
        </w:tc>
        <w:tc>
          <w:tcPr>
            <w:tcW w:w="1937" w:type="dxa"/>
            <w:vAlign w:val="center"/>
          </w:tcPr>
          <w:p w14:paraId="5739DCEC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4–5.1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61DD1D5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4–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7ABBFACE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1891AD5F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0</w:t>
            </w:r>
          </w:p>
        </w:tc>
      </w:tr>
      <w:tr w:rsidR="008E4908" w:rsidRPr="00707B91" w14:paraId="0AAF304E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CEE6AD3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Central apnea index, events/hour</w:t>
            </w:r>
          </w:p>
        </w:tc>
        <w:tc>
          <w:tcPr>
            <w:tcW w:w="1937" w:type="dxa"/>
            <w:vAlign w:val="center"/>
          </w:tcPr>
          <w:p w14:paraId="4184FAA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1–2.1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2590453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1–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2ABB139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65EB307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3</w:t>
            </w:r>
          </w:p>
        </w:tc>
      </w:tr>
      <w:tr w:rsidR="008E4908" w:rsidRPr="00707B91" w14:paraId="1476A4BC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7DDCE976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Mixed apnea index, events/hour</w:t>
            </w:r>
          </w:p>
        </w:tc>
        <w:tc>
          <w:tcPr>
            <w:tcW w:w="1937" w:type="dxa"/>
            <w:vAlign w:val="center"/>
          </w:tcPr>
          <w:p w14:paraId="1EF55ED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0–0.7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644F5A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0.0–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5E91492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06AF770B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tr w:rsidR="008E4908" w:rsidRPr="00707B91" w14:paraId="677DB994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269A7B91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Hypopnea index, events/hour</w:t>
            </w:r>
          </w:p>
        </w:tc>
        <w:tc>
          <w:tcPr>
            <w:tcW w:w="1937" w:type="dxa"/>
            <w:vAlign w:val="center"/>
          </w:tcPr>
          <w:p w14:paraId="0F833728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.9 [4.1–11.2]</w:t>
            </w:r>
          </w:p>
        </w:tc>
        <w:tc>
          <w:tcPr>
            <w:tcW w:w="1937" w:type="dxa"/>
            <w:vAlign w:val="center"/>
          </w:tcPr>
          <w:p w14:paraId="37E7A5F7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4CD6C38E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6618FBB8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0</w:t>
            </w:r>
          </w:p>
        </w:tc>
      </w:tr>
      <w:tr w:rsidR="008E4908" w:rsidRPr="00707B91" w14:paraId="00D7E9F8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5D4546A5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3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xygen desaturation index, events/hour</w:t>
            </w:r>
          </w:p>
        </w:tc>
        <w:tc>
          <w:tcPr>
            <w:tcW w:w="1937" w:type="dxa"/>
            <w:vAlign w:val="center"/>
          </w:tcPr>
          <w:p w14:paraId="45B406A7" w14:textId="77777777" w:rsidR="008E4908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7.0–20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266FFEEC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20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31937DC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024DE1B1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3</w:t>
            </w:r>
          </w:p>
        </w:tc>
      </w:tr>
      <w:tr w:rsidR="008E4908" w:rsidRPr="00707B91" w14:paraId="5D307206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76377814" w14:textId="77777777" w:rsidR="008E4908" w:rsidRPr="00707B91" w:rsidRDefault="008E4908" w:rsidP="002A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Percent of sleep time with oxygen desaturation, %</w:t>
            </w:r>
          </w:p>
        </w:tc>
        <w:tc>
          <w:tcPr>
            <w:tcW w:w="1937" w:type="dxa"/>
            <w:vAlign w:val="center"/>
          </w:tcPr>
          <w:p w14:paraId="490695D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6.3–17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1CAE31A5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61B33BB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3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8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3405CA58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8</w:t>
            </w:r>
          </w:p>
        </w:tc>
      </w:tr>
      <w:tr w:rsidR="008E4908" w:rsidRPr="00707B91" w14:paraId="69B1762B" w14:textId="77777777" w:rsidTr="002A6693">
        <w:trPr>
          <w:trHeight w:val="329"/>
        </w:trPr>
        <w:tc>
          <w:tcPr>
            <w:tcW w:w="3828" w:type="dxa"/>
            <w:vAlign w:val="center"/>
          </w:tcPr>
          <w:p w14:paraId="26934B24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Average SpO</w:t>
            </w:r>
            <w:r w:rsidRPr="00707B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37" w:type="dxa"/>
            <w:vAlign w:val="center"/>
          </w:tcPr>
          <w:p w14:paraId="7BB65A53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3.0–95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1DB40F7A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93.0–95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vAlign w:val="center"/>
          </w:tcPr>
          <w:p w14:paraId="1FC26F66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vAlign w:val="center"/>
          </w:tcPr>
          <w:p w14:paraId="013858C0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</w:p>
        </w:tc>
      </w:tr>
      <w:tr w:rsidR="008E4908" w:rsidRPr="00707B91" w14:paraId="66C8384D" w14:textId="77777777" w:rsidTr="002A6693">
        <w:trPr>
          <w:trHeight w:val="329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580F4735" w14:textId="77777777" w:rsidR="008E4908" w:rsidRPr="00707B91" w:rsidRDefault="008E4908" w:rsidP="002A6693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Lowest SpO</w:t>
            </w:r>
            <w:r w:rsidRPr="00707B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5D2B9DA9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1.0–88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6D4C3B54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.0–88.0</w:t>
            </w:r>
            <w:r w:rsidRPr="00707B91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208CE4AD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.0</w:t>
            </w:r>
            <w:r w:rsidRPr="00707B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82D8EB2" w14:textId="77777777" w:rsidR="008E4908" w:rsidRPr="00707B91" w:rsidRDefault="008E4908" w:rsidP="002A66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3</w:t>
            </w:r>
          </w:p>
        </w:tc>
      </w:tr>
    </w:tbl>
    <w:p w14:paraId="11A846D4" w14:textId="77777777" w:rsidR="00A77240" w:rsidRDefault="00A77240" w:rsidP="00134634">
      <w:pPr>
        <w:rPr>
          <w:rFonts w:ascii="Times New Roman" w:hAnsi="Times New Roman" w:cs="Times New Roman"/>
          <w:b/>
          <w:sz w:val="24"/>
          <w:szCs w:val="24"/>
        </w:rPr>
      </w:pPr>
    </w:p>
    <w:p w14:paraId="3CCBE52C" w14:textId="69593482" w:rsidR="00EB5786" w:rsidRPr="00707B91" w:rsidRDefault="00EB5786" w:rsidP="00EB57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Values are reported as mean ± standard deviation or median [25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75th percentile].</w:t>
      </w:r>
      <w:r w:rsidRPr="00707B91">
        <w:rPr>
          <w:rFonts w:ascii="Times New Roman" w:hAnsi="Times New Roman" w:cs="Times New Roman"/>
          <w:sz w:val="24"/>
          <w:szCs w:val="24"/>
        </w:rPr>
        <w:t xml:space="preserve"> </w:t>
      </w:r>
      <w:r w:rsidR="008E4908"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PTT, pulse transit time</w:t>
      </w:r>
      <w:r w:rsidR="008E49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P, systolic blood pressure; </w:t>
      </w:r>
      <w:r w:rsidR="008E4908"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DBP, diastolic blood pressure; MBP, mean blood pressure</w:t>
      </w:r>
      <w:r w:rsidR="008E49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29C1AEF" w14:textId="4A79785C" w:rsidR="00621899" w:rsidRDefault="00621899" w:rsidP="00134634">
      <w:pPr>
        <w:rPr>
          <w:rFonts w:ascii="Times New Roman" w:hAnsi="Times New Roman" w:cs="Times New Roman"/>
          <w:b/>
          <w:sz w:val="24"/>
          <w:szCs w:val="24"/>
        </w:rPr>
      </w:pPr>
    </w:p>
    <w:sectPr w:rsidR="00621899" w:rsidSect="00B41D51">
      <w:pgSz w:w="11906" w:h="16838" w:code="9"/>
      <w:pgMar w:top="1418" w:right="1418" w:bottom="1418" w:left="1418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F3640" w14:textId="77777777" w:rsidR="00B95F4F" w:rsidRDefault="00B95F4F" w:rsidP="00F97546">
      <w:r>
        <w:separator/>
      </w:r>
    </w:p>
  </w:endnote>
  <w:endnote w:type="continuationSeparator" w:id="0">
    <w:p w14:paraId="2F84F98B" w14:textId="77777777" w:rsidR="00B95F4F" w:rsidRDefault="00B95F4F" w:rsidP="00F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FB74F" w14:textId="77777777" w:rsidR="00B95F4F" w:rsidRDefault="00B95F4F" w:rsidP="00F97546">
      <w:r>
        <w:separator/>
      </w:r>
    </w:p>
  </w:footnote>
  <w:footnote w:type="continuationSeparator" w:id="0">
    <w:p w14:paraId="1F603CD0" w14:textId="77777777" w:rsidR="00B95F4F" w:rsidRDefault="00B95F4F" w:rsidP="00F9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2"/>
    <w:rsid w:val="00013789"/>
    <w:rsid w:val="00017F53"/>
    <w:rsid w:val="00020F63"/>
    <w:rsid w:val="000335B3"/>
    <w:rsid w:val="00034B71"/>
    <w:rsid w:val="00040A0C"/>
    <w:rsid w:val="00054979"/>
    <w:rsid w:val="00057BCD"/>
    <w:rsid w:val="00076B4F"/>
    <w:rsid w:val="000C6A56"/>
    <w:rsid w:val="000D1AAA"/>
    <w:rsid w:val="00134634"/>
    <w:rsid w:val="001E060F"/>
    <w:rsid w:val="002142C1"/>
    <w:rsid w:val="00222DE1"/>
    <w:rsid w:val="00231DA8"/>
    <w:rsid w:val="0026736D"/>
    <w:rsid w:val="00275843"/>
    <w:rsid w:val="002D3E91"/>
    <w:rsid w:val="002E4B05"/>
    <w:rsid w:val="0034786A"/>
    <w:rsid w:val="00352202"/>
    <w:rsid w:val="003664CD"/>
    <w:rsid w:val="003B1663"/>
    <w:rsid w:val="003D409C"/>
    <w:rsid w:val="00414182"/>
    <w:rsid w:val="004220AE"/>
    <w:rsid w:val="00425231"/>
    <w:rsid w:val="00445FAC"/>
    <w:rsid w:val="00446DB9"/>
    <w:rsid w:val="0047207D"/>
    <w:rsid w:val="004D0202"/>
    <w:rsid w:val="004D0C03"/>
    <w:rsid w:val="00506EEA"/>
    <w:rsid w:val="005326CD"/>
    <w:rsid w:val="005678C1"/>
    <w:rsid w:val="005A43F3"/>
    <w:rsid w:val="005C4FD8"/>
    <w:rsid w:val="00610500"/>
    <w:rsid w:val="00621899"/>
    <w:rsid w:val="00634CBC"/>
    <w:rsid w:val="00681BC1"/>
    <w:rsid w:val="00687BE5"/>
    <w:rsid w:val="006C6052"/>
    <w:rsid w:val="006D12AA"/>
    <w:rsid w:val="006F27B3"/>
    <w:rsid w:val="007024B6"/>
    <w:rsid w:val="00707B91"/>
    <w:rsid w:val="0071049D"/>
    <w:rsid w:val="0073446B"/>
    <w:rsid w:val="007E7CD8"/>
    <w:rsid w:val="00807D02"/>
    <w:rsid w:val="0085366D"/>
    <w:rsid w:val="00860489"/>
    <w:rsid w:val="00871926"/>
    <w:rsid w:val="008B160E"/>
    <w:rsid w:val="008B243A"/>
    <w:rsid w:val="008B744E"/>
    <w:rsid w:val="008C5811"/>
    <w:rsid w:val="008E4908"/>
    <w:rsid w:val="008F228F"/>
    <w:rsid w:val="0090375D"/>
    <w:rsid w:val="00920D2F"/>
    <w:rsid w:val="00987273"/>
    <w:rsid w:val="009C5A88"/>
    <w:rsid w:val="009D3D9B"/>
    <w:rsid w:val="009E665B"/>
    <w:rsid w:val="009F1CFA"/>
    <w:rsid w:val="00A10982"/>
    <w:rsid w:val="00A2096E"/>
    <w:rsid w:val="00A250FE"/>
    <w:rsid w:val="00A358CF"/>
    <w:rsid w:val="00A67AED"/>
    <w:rsid w:val="00A75DAC"/>
    <w:rsid w:val="00A77240"/>
    <w:rsid w:val="00A87AB5"/>
    <w:rsid w:val="00AB1B04"/>
    <w:rsid w:val="00AC2A14"/>
    <w:rsid w:val="00AD1BAF"/>
    <w:rsid w:val="00B03CD7"/>
    <w:rsid w:val="00B051BF"/>
    <w:rsid w:val="00B100B1"/>
    <w:rsid w:val="00B41B07"/>
    <w:rsid w:val="00B41D51"/>
    <w:rsid w:val="00B42862"/>
    <w:rsid w:val="00B94A0A"/>
    <w:rsid w:val="00B95F4F"/>
    <w:rsid w:val="00BF0A17"/>
    <w:rsid w:val="00C000E3"/>
    <w:rsid w:val="00C2017D"/>
    <w:rsid w:val="00C262C5"/>
    <w:rsid w:val="00C4679B"/>
    <w:rsid w:val="00C66CBB"/>
    <w:rsid w:val="00C8247F"/>
    <w:rsid w:val="00C90810"/>
    <w:rsid w:val="00CB67AE"/>
    <w:rsid w:val="00CD568F"/>
    <w:rsid w:val="00CF4A69"/>
    <w:rsid w:val="00D118F6"/>
    <w:rsid w:val="00D73C98"/>
    <w:rsid w:val="00DE7C75"/>
    <w:rsid w:val="00E34AA5"/>
    <w:rsid w:val="00E56C97"/>
    <w:rsid w:val="00E72A7E"/>
    <w:rsid w:val="00E72C1A"/>
    <w:rsid w:val="00EA477D"/>
    <w:rsid w:val="00EB1FF7"/>
    <w:rsid w:val="00EB5786"/>
    <w:rsid w:val="00EC6A16"/>
    <w:rsid w:val="00EE7ADC"/>
    <w:rsid w:val="00F00B3F"/>
    <w:rsid w:val="00F04984"/>
    <w:rsid w:val="00F35598"/>
    <w:rsid w:val="00F76300"/>
    <w:rsid w:val="00F86F50"/>
    <w:rsid w:val="00F97546"/>
    <w:rsid w:val="00FB0CC6"/>
    <w:rsid w:val="00FB3351"/>
    <w:rsid w:val="00FC4102"/>
    <w:rsid w:val="00FF09C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516C4"/>
  <w15:chartTrackingRefBased/>
  <w15:docId w15:val="{28879772-4B61-4A9D-A71D-5717C9FE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2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2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2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2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2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2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2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2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2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2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D0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97546"/>
  </w:style>
  <w:style w:type="paragraph" w:styleId="ad">
    <w:name w:val="footer"/>
    <w:basedOn w:val="a"/>
    <w:link w:val="ae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97546"/>
  </w:style>
  <w:style w:type="character" w:styleId="af">
    <w:name w:val="annotation reference"/>
    <w:basedOn w:val="a0"/>
    <w:uiPriority w:val="99"/>
    <w:semiHidden/>
    <w:unhideWhenUsed/>
    <w:rsid w:val="002D3E9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3E9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3E9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3E9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D3E91"/>
    <w:rPr>
      <w:b/>
      <w:bCs/>
    </w:rPr>
  </w:style>
  <w:style w:type="paragraph" w:styleId="af4">
    <w:name w:val="Revision"/>
    <w:hidden/>
    <w:uiPriority w:val="99"/>
    <w:semiHidden/>
    <w:rsid w:val="00347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5F70B-EDFE-4E4D-A083-9E5331421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洋 室田</dc:creator>
  <cp:keywords/>
  <dc:description/>
  <cp:lastModifiedBy>定洋 室田</cp:lastModifiedBy>
  <cp:revision>3</cp:revision>
  <cp:lastPrinted>2025-10-16T00:50:00Z</cp:lastPrinted>
  <dcterms:created xsi:type="dcterms:W3CDTF">2026-02-14T09:32:00Z</dcterms:created>
  <dcterms:modified xsi:type="dcterms:W3CDTF">2026-02-14T09:34:00Z</dcterms:modified>
</cp:coreProperties>
</file>